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605C" w14:textId="11B2C56B" w:rsidR="00FF0F7B" w:rsidRDefault="00FF0F7B" w:rsidP="00FF0F7B">
      <w:pPr>
        <w:tabs>
          <w:tab w:val="left" w:pos="20"/>
          <w:tab w:val="left" w:pos="350"/>
        </w:tabs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</w:t>
      </w:r>
      <w:r w:rsidR="00280E2D">
        <w:rPr>
          <w:rFonts w:cstheme="minorHAnsi"/>
          <w:b/>
          <w:bCs/>
          <w:color w:val="000000"/>
          <w:lang w:val="en-US"/>
        </w:rPr>
        <w:t>2</w:t>
      </w:r>
      <w:r>
        <w:rPr>
          <w:rFonts w:cstheme="minorHAnsi"/>
          <w:b/>
          <w:bCs/>
          <w:color w:val="000000"/>
          <w:lang w:val="en-US"/>
        </w:rPr>
        <w:t xml:space="preserve"> Table:</w:t>
      </w:r>
      <w:r w:rsidRPr="00156E9A">
        <w:rPr>
          <w:rFonts w:cstheme="minorHAnsi"/>
          <w:b/>
          <w:bCs/>
          <w:color w:val="000000"/>
          <w:lang w:val="en-US"/>
        </w:rPr>
        <w:t xml:space="preserve"> Symptom score determined by baseline characteristics adjusted for Dialysis Day of the week</w:t>
      </w:r>
      <w:r w:rsidR="00014B10">
        <w:rPr>
          <w:rFonts w:cstheme="minorHAnsi"/>
          <w:b/>
          <w:bCs/>
          <w:color w:val="000000"/>
          <w:lang w:val="en-US"/>
        </w:rPr>
        <w:t xml:space="preserve"> (HD1, HD2, HD3)</w:t>
      </w:r>
    </w:p>
    <w:tbl>
      <w:tblPr>
        <w:tblW w:w="9827" w:type="dxa"/>
        <w:tblLook w:val="04A0" w:firstRow="1" w:lastRow="0" w:firstColumn="1" w:lastColumn="0" w:noHBand="0" w:noVBand="1"/>
      </w:tblPr>
      <w:tblGrid>
        <w:gridCol w:w="1206"/>
        <w:gridCol w:w="1366"/>
        <w:gridCol w:w="1288"/>
        <w:gridCol w:w="1189"/>
        <w:gridCol w:w="1191"/>
        <w:gridCol w:w="1193"/>
        <w:gridCol w:w="1197"/>
        <w:gridCol w:w="1197"/>
      </w:tblGrid>
      <w:tr w:rsidR="00FF0F7B" w:rsidRPr="005D0DC3" w14:paraId="3B762AC7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28EA6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bookmarkStart w:id="0" w:name="_Hlk96427733"/>
            <w:r w:rsidRPr="00E27F0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ymptom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75F5B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F2DC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&gt;65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EC2BB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4D7C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Vintage &lt;1 yr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667CF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Vintage &gt;5 yr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96143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Charlson 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4B4A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Charlson &gt;5</w:t>
            </w:r>
          </w:p>
        </w:tc>
      </w:tr>
      <w:tr w:rsidR="00FF0F7B" w:rsidRPr="005D0DC3" w14:paraId="476590D6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E66A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Pain 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B4D5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8</w:t>
            </w:r>
          </w:p>
          <w:p w14:paraId="7C9304D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5 to 0.15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D2D6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35 **</w:t>
            </w:r>
          </w:p>
          <w:p w14:paraId="7332BF8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-0.5- to -0.15) 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A56F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9</w:t>
            </w:r>
          </w:p>
          <w:p w14:paraId="4518038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1 to 0.38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CF16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6</w:t>
            </w:r>
          </w:p>
          <w:p w14:paraId="33D579D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 -0.15 to 0.27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1331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</w:t>
            </w:r>
          </w:p>
          <w:p w14:paraId="6C027D8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0.01 to 0.39) *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5B0E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46 **</w:t>
            </w:r>
          </w:p>
          <w:p w14:paraId="27AF7AB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69 to -0.23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2685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1</w:t>
            </w:r>
          </w:p>
          <w:p w14:paraId="0169802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8 to 0.26)</w:t>
            </w:r>
          </w:p>
        </w:tc>
      </w:tr>
      <w:tr w:rsidR="00FF0F7B" w:rsidRPr="005D0DC3" w14:paraId="5BE90482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23E95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sz w:val="16"/>
                <w:szCs w:val="16"/>
              </w:rPr>
              <w:t>Breathlessness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79B1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9</w:t>
            </w:r>
          </w:p>
          <w:p w14:paraId="2D65ADB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9 to 0.21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59EE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(-0.28 to 0.07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D7C2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3</w:t>
            </w:r>
          </w:p>
          <w:p w14:paraId="0B3FB5A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1 to 0.05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8ECA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1</w:t>
            </w:r>
          </w:p>
          <w:p w14:paraId="0B0BE83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 -0.07 to 0.29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7364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9</w:t>
            </w:r>
          </w:p>
          <w:p w14:paraId="754A2E8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0.03-0.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36)*</w:t>
            </w:r>
            <w:proofErr w:type="gramEnd"/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746E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6 *</w:t>
            </w:r>
          </w:p>
          <w:p w14:paraId="789915A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8 to</w:t>
            </w:r>
          </w:p>
          <w:p w14:paraId="23E1089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5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3E0E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4</w:t>
            </w:r>
          </w:p>
          <w:p w14:paraId="14A6BE8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1 to 0.29)</w:t>
            </w:r>
          </w:p>
        </w:tc>
      </w:tr>
      <w:tr w:rsidR="00FF0F7B" w:rsidRPr="005D0DC3" w14:paraId="3315A606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ECE8A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Weakness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396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3</w:t>
            </w:r>
          </w:p>
          <w:p w14:paraId="62752A3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5 to 0.29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24FE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39 **</w:t>
            </w:r>
          </w:p>
          <w:p w14:paraId="5C1F764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58 to-0.21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87DB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66CAE69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9 to 0.28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CE8E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2</w:t>
            </w:r>
          </w:p>
          <w:p w14:paraId="51809D2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7 to 0.22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A68F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7</w:t>
            </w:r>
          </w:p>
          <w:p w14:paraId="663AA11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25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3519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4</w:t>
            </w:r>
          </w:p>
          <w:p w14:paraId="1B9CE97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6 to 0.09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5404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3</w:t>
            </w:r>
          </w:p>
          <w:p w14:paraId="5D702A5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 -0.04 to 0.49)</w:t>
            </w:r>
          </w:p>
        </w:tc>
      </w:tr>
      <w:tr w:rsidR="00FF0F7B" w:rsidRPr="005D0DC3" w14:paraId="3EBD56CA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EFA29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FE9C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6</w:t>
            </w:r>
          </w:p>
          <w:p w14:paraId="2B57A2C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1 to 0.32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C63F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7 **</w:t>
            </w:r>
          </w:p>
          <w:p w14:paraId="6263D2F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-0.43to-0.12) 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2596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314D8DC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5 to 0.25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5DE3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4</w:t>
            </w:r>
          </w:p>
          <w:p w14:paraId="1E69ED2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3to 0.21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B7B2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4</w:t>
            </w:r>
          </w:p>
          <w:p w14:paraId="136FA74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9 to 0.11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07BF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9</w:t>
            </w:r>
          </w:p>
          <w:p w14:paraId="1F51CA7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8 to 0.09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209F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1</w:t>
            </w:r>
          </w:p>
          <w:p w14:paraId="57D5C39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32)</w:t>
            </w:r>
          </w:p>
        </w:tc>
      </w:tr>
      <w:tr w:rsidR="00FF0F7B" w:rsidRPr="005D0DC3" w14:paraId="3B96EA3E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7628C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3C3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05</w:t>
            </w:r>
          </w:p>
          <w:p w14:paraId="05AE31D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2 to 0.210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BDF9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</w:t>
            </w:r>
          </w:p>
          <w:p w14:paraId="707E509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4 to -0.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1)*</w:t>
            </w:r>
            <w:proofErr w:type="gramEnd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62B5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1</w:t>
            </w:r>
          </w:p>
          <w:p w14:paraId="7119D50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14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DD29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5</w:t>
            </w:r>
          </w:p>
          <w:p w14:paraId="3853F5E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9 to 0.1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D174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36</w:t>
            </w:r>
          </w:p>
          <w:p w14:paraId="7942C46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9to 0.16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5737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1</w:t>
            </w:r>
          </w:p>
          <w:p w14:paraId="61DA8F9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5 to 0.04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700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5</w:t>
            </w:r>
          </w:p>
          <w:p w14:paraId="1CAD335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2 to 0.23)</w:t>
            </w:r>
          </w:p>
        </w:tc>
      </w:tr>
      <w:tr w:rsidR="00FF0F7B" w:rsidRPr="005D0DC3" w14:paraId="5E38F502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5265D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oor Appetite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D8F7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6</w:t>
            </w:r>
          </w:p>
          <w:p w14:paraId="543554E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5 to 0.13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A36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3 **</w:t>
            </w:r>
          </w:p>
          <w:p w14:paraId="22B80BA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7 to -0.13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2C51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5</w:t>
            </w:r>
          </w:p>
          <w:p w14:paraId="4470575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3 to 0.32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3060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7</w:t>
            </w:r>
          </w:p>
          <w:p w14:paraId="4E9B5CE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5 to 0.11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8481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7</w:t>
            </w:r>
          </w:p>
          <w:p w14:paraId="25024DF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3 to 0.1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675C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6</w:t>
            </w:r>
          </w:p>
          <w:p w14:paraId="2F91BDE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6 to 0.15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EC92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33</w:t>
            </w:r>
          </w:p>
          <w:p w14:paraId="6EE83B5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1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57)*</w:t>
            </w:r>
            <w:proofErr w:type="gramEnd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FF0F7B" w:rsidRPr="005D0DC3" w14:paraId="399C66FC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325B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constipation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4A4B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5</w:t>
            </w:r>
          </w:p>
          <w:p w14:paraId="30F03AF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53 to 0.02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366A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9</w:t>
            </w:r>
          </w:p>
          <w:p w14:paraId="0255183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4 to-0.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3)*</w:t>
            </w:r>
            <w:proofErr w:type="gramEnd"/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B4C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9</w:t>
            </w:r>
          </w:p>
          <w:p w14:paraId="1EB9CBA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7 to 0.25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6873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3</w:t>
            </w:r>
          </w:p>
          <w:p w14:paraId="533EB9C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3 to 0.19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ABF5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6</w:t>
            </w:r>
          </w:p>
          <w:p w14:paraId="223C677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1 to 0.09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9424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3</w:t>
            </w:r>
          </w:p>
          <w:p w14:paraId="35506AA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2 to 0.06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909E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009D9CF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33)</w:t>
            </w:r>
          </w:p>
        </w:tc>
      </w:tr>
      <w:tr w:rsidR="00FF0F7B" w:rsidRPr="005D0DC3" w14:paraId="776F350F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7998E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ore mouth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AB0E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3</w:t>
            </w:r>
          </w:p>
          <w:p w14:paraId="48A08ED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1 to 0.16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4A58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6</w:t>
            </w:r>
          </w:p>
          <w:p w14:paraId="2B9FC4B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3 to 0.1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AD76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4</w:t>
            </w:r>
          </w:p>
          <w:p w14:paraId="71358CD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0.03 to 0.31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8DD7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4</w:t>
            </w:r>
          </w:p>
          <w:p w14:paraId="0804CB1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2 to 0.04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0E9C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6</w:t>
            </w:r>
          </w:p>
          <w:p w14:paraId="47466E9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2 to 0.001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E2A4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6 **</w:t>
            </w:r>
          </w:p>
          <w:p w14:paraId="5E794DF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-0.46 to -0.07) 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205E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</w:t>
            </w:r>
          </w:p>
          <w:p w14:paraId="3E98653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3 to 0.44)</w:t>
            </w:r>
          </w:p>
        </w:tc>
      </w:tr>
      <w:tr w:rsidR="00FF0F7B" w:rsidRPr="005D0DC3" w14:paraId="7FB03C89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370FF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drowsy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938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31</w:t>
            </w:r>
          </w:p>
          <w:p w14:paraId="7582279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61 to -0.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05)*</w:t>
            </w:r>
            <w:proofErr w:type="gramEnd"/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59EA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</w:t>
            </w:r>
          </w:p>
          <w:p w14:paraId="2D143B9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8 to -0.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3)*</w:t>
            </w:r>
            <w:proofErr w:type="gramEnd"/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0DC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05</w:t>
            </w:r>
          </w:p>
          <w:p w14:paraId="73A37EE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7 to 0.18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6E9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4</w:t>
            </w:r>
          </w:p>
          <w:p w14:paraId="0FC838E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4 to 0.15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BD4C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5</w:t>
            </w:r>
          </w:p>
          <w:p w14:paraId="055EAE7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2 to 0.22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89CD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 *</w:t>
            </w:r>
          </w:p>
          <w:p w14:paraId="0E86D7F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-0.44 to -0.02) 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57C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4</w:t>
            </w:r>
          </w:p>
          <w:p w14:paraId="4EED465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1 to 0.49)</w:t>
            </w:r>
          </w:p>
        </w:tc>
      </w:tr>
      <w:tr w:rsidR="00FF0F7B" w:rsidRPr="005D0DC3" w14:paraId="53A5E6E1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F582B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oor mobility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641F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</w:t>
            </w:r>
          </w:p>
          <w:p w14:paraId="750D5A1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57 to 0.16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75CB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3</w:t>
            </w:r>
          </w:p>
          <w:p w14:paraId="78BC78E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4 to 0.08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7E88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6</w:t>
            </w:r>
          </w:p>
          <w:p w14:paraId="2020410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6 to 0.28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ACBF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6</w:t>
            </w:r>
          </w:p>
          <w:p w14:paraId="6C1F54D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5 to 0.27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77A7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7EF26C3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 to 0.3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684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48 **</w:t>
            </w:r>
          </w:p>
          <w:p w14:paraId="50632DA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-0.74 to-0.22) 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B52E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44 **</w:t>
            </w:r>
          </w:p>
          <w:p w14:paraId="0408761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14 to 0.74) </w:t>
            </w:r>
          </w:p>
        </w:tc>
      </w:tr>
      <w:tr w:rsidR="00FF0F7B" w:rsidRPr="005D0DC3" w14:paraId="5D3D8360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71FE1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itchy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EC1E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05</w:t>
            </w:r>
          </w:p>
          <w:p w14:paraId="195243A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4 to 0.330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9BA4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</w:t>
            </w:r>
          </w:p>
          <w:p w14:paraId="1E6D000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9 to 0.1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5ECA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06</w:t>
            </w:r>
          </w:p>
          <w:p w14:paraId="36745E5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9 to 0.21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243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7</w:t>
            </w:r>
          </w:p>
          <w:p w14:paraId="75A217B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06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49)*</w:t>
            </w:r>
            <w:proofErr w:type="gramEnd"/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3D1D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5</w:t>
            </w:r>
          </w:p>
          <w:p w14:paraId="04461EB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4 to 0.14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524C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16</w:t>
            </w:r>
          </w:p>
          <w:p w14:paraId="732FC48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5 to0.22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31C4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38</w:t>
            </w:r>
          </w:p>
          <w:p w14:paraId="48B184B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1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65)*</w:t>
            </w:r>
            <w:proofErr w:type="gramEnd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FF0F7B" w:rsidRPr="005D0DC3" w14:paraId="51FDD683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5CF5F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Diff sleep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2CA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9</w:t>
            </w:r>
          </w:p>
          <w:p w14:paraId="772AE4E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55 to 0.17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C2A6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51 **</w:t>
            </w:r>
          </w:p>
          <w:p w14:paraId="5913FCD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0-0.72 to-0.3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7F09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1</w:t>
            </w:r>
          </w:p>
          <w:p w14:paraId="6D35AFF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3 to 0.2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B775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39</w:t>
            </w:r>
          </w:p>
          <w:p w14:paraId="300ED0E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18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6)*</w:t>
            </w:r>
            <w:proofErr w:type="gramEnd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1D90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3</w:t>
            </w:r>
          </w:p>
          <w:p w14:paraId="019FE5F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03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43)*</w:t>
            </w:r>
            <w:proofErr w:type="gramEnd"/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526D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9</w:t>
            </w:r>
          </w:p>
          <w:p w14:paraId="6DEEF8B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5 to 0.06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8734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4</w:t>
            </w:r>
          </w:p>
          <w:p w14:paraId="3BFC1D5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6 to 0.43)</w:t>
            </w:r>
          </w:p>
        </w:tc>
      </w:tr>
      <w:tr w:rsidR="00FF0F7B" w:rsidRPr="005D0DC3" w14:paraId="65CBDFC9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B45DF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Restless leg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2D2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08</w:t>
            </w:r>
          </w:p>
          <w:p w14:paraId="2755841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4 to 0.36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94C6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42 **</w:t>
            </w:r>
          </w:p>
          <w:p w14:paraId="5DB51AC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62 to-0.22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04A5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4</w:t>
            </w:r>
          </w:p>
          <w:p w14:paraId="5CBF9DA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7 to 0.35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EF6AA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5F19B50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 to 0.3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3464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05</w:t>
            </w:r>
          </w:p>
          <w:p w14:paraId="47ECF9F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9 to 0.2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EA4F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3</w:t>
            </w:r>
          </w:p>
          <w:p w14:paraId="234C6E7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7 to 0.02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2B3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34</w:t>
            </w:r>
          </w:p>
          <w:p w14:paraId="2725877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05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63)*</w:t>
            </w:r>
            <w:proofErr w:type="gramEnd"/>
          </w:p>
        </w:tc>
      </w:tr>
      <w:tr w:rsidR="00FF0F7B" w:rsidRPr="005D0DC3" w14:paraId="0F14C902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51B41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Change in skin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3626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</w:t>
            </w:r>
          </w:p>
          <w:p w14:paraId="69E308C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2 to 0.18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54BD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7</w:t>
            </w:r>
          </w:p>
          <w:p w14:paraId="22CBF0E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5 to 0.1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6317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</w:t>
            </w:r>
          </w:p>
          <w:p w14:paraId="0E04E17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0.05 to </w:t>
            </w:r>
            <w:proofErr w:type="gramStart"/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4)*</w:t>
            </w:r>
            <w:proofErr w:type="gramEnd"/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9C13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08</w:t>
            </w:r>
          </w:p>
          <w:p w14:paraId="6486E71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9 to 02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B9A7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7</w:t>
            </w:r>
          </w:p>
          <w:p w14:paraId="2340D96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4 to 0.1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079D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98</w:t>
            </w:r>
          </w:p>
          <w:p w14:paraId="03AFF76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3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849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6</w:t>
            </w:r>
          </w:p>
          <w:p w14:paraId="2B95060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8 to 0.4)</w:t>
            </w:r>
          </w:p>
        </w:tc>
      </w:tr>
      <w:tr w:rsidR="00FF0F7B" w:rsidRPr="005D0DC3" w14:paraId="460EC1B9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00760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7C9D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</w:t>
            </w:r>
          </w:p>
          <w:p w14:paraId="0866058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6 to 0.04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F0B7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7</w:t>
            </w:r>
          </w:p>
          <w:p w14:paraId="0998DFD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2 to -0.08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8A6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5</w:t>
            </w:r>
          </w:p>
          <w:p w14:paraId="035B8EC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to 0.2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23D7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9</w:t>
            </w:r>
          </w:p>
          <w:p w14:paraId="217BF24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7 to 0.25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9E8D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001</w:t>
            </w:r>
          </w:p>
          <w:p w14:paraId="3636DE5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4 to 0.24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CA61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8</w:t>
            </w:r>
          </w:p>
          <w:p w14:paraId="047BBAB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6 to 0.09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5A39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6852A84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3)</w:t>
            </w:r>
          </w:p>
        </w:tc>
      </w:tr>
      <w:tr w:rsidR="00FF0F7B" w:rsidRPr="005D0DC3" w14:paraId="0AD01157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AC1CE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Anxious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9CF6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6</w:t>
            </w:r>
          </w:p>
          <w:p w14:paraId="1E75AA6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6 to 0.37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64BE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24 **</w:t>
            </w:r>
          </w:p>
          <w:p w14:paraId="296A3EF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2 to-0.06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DB0F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7E79DE05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8 to 0.29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7695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7</w:t>
            </w:r>
          </w:p>
          <w:p w14:paraId="62A019D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6 to 0.12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6AD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9</w:t>
            </w:r>
          </w:p>
          <w:p w14:paraId="24C95483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6 to 0.09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F03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04</w:t>
            </w:r>
          </w:p>
          <w:p w14:paraId="76FB6AE2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26 to 0.18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0587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24</w:t>
            </w:r>
          </w:p>
          <w:p w14:paraId="0D8D8FBE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02 to 0.5)</w:t>
            </w:r>
          </w:p>
        </w:tc>
      </w:tr>
      <w:tr w:rsidR="00FF0F7B" w:rsidRPr="00E27F03" w14:paraId="2D4B66D3" w14:textId="77777777" w:rsidTr="00CF3E5B">
        <w:trPr>
          <w:trHeight w:val="395"/>
        </w:trPr>
        <w:tc>
          <w:tcPr>
            <w:tcW w:w="119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5FB9D" w14:textId="77777777" w:rsidR="00FF0F7B" w:rsidRPr="005D0DC3" w:rsidRDefault="00FF0F7B" w:rsidP="00CF3E5B">
            <w:pPr>
              <w:spacing w:after="0" w:line="276" w:lineRule="auto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Depression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9B0B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2</w:t>
            </w:r>
          </w:p>
          <w:p w14:paraId="2C02A2C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44 to 0.19)</w:t>
            </w:r>
          </w:p>
        </w:tc>
        <w:tc>
          <w:tcPr>
            <w:tcW w:w="1289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B8574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35 **</w:t>
            </w:r>
          </w:p>
          <w:p w14:paraId="2CABB930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53 to-0.17)</w:t>
            </w:r>
          </w:p>
        </w:tc>
        <w:tc>
          <w:tcPr>
            <w:tcW w:w="119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C3EA1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2</w:t>
            </w:r>
          </w:p>
          <w:p w14:paraId="4C2B784F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6 to 0.21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35607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7</w:t>
            </w:r>
          </w:p>
          <w:p w14:paraId="0CF81088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2 to 0.26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ED78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07</w:t>
            </w:r>
          </w:p>
          <w:p w14:paraId="1FBFDACC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1 to 0.24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7BC9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-0.13</w:t>
            </w:r>
          </w:p>
          <w:p w14:paraId="1E4E7FED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35 to 0.09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5986" w14:textId="77777777" w:rsidR="00FF0F7B" w:rsidRPr="005D0DC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0.1</w:t>
            </w:r>
          </w:p>
          <w:p w14:paraId="240D4CE3" w14:textId="77777777" w:rsidR="00FF0F7B" w:rsidRPr="00E27F03" w:rsidRDefault="00FF0F7B" w:rsidP="00CF3E5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D0DC3">
              <w:rPr>
                <w:rFonts w:cstheme="minorHAnsi"/>
                <w:color w:val="000000"/>
                <w:sz w:val="16"/>
                <w:szCs w:val="16"/>
                <w:lang w:val="en-US"/>
              </w:rPr>
              <w:t>(-0.16 to 0.36)</w:t>
            </w:r>
          </w:p>
        </w:tc>
      </w:tr>
    </w:tbl>
    <w:bookmarkEnd w:id="0"/>
    <w:p w14:paraId="40B475A2" w14:textId="77777777" w:rsidR="00FF0F7B" w:rsidRPr="00E27F03" w:rsidRDefault="00FF0F7B" w:rsidP="00FF0F7B">
      <w:pPr>
        <w:spacing w:line="276" w:lineRule="auto"/>
        <w:jc w:val="both"/>
        <w:rPr>
          <w:rFonts w:cstheme="minorHAnsi"/>
          <w:b/>
          <w:color w:val="000000"/>
          <w:sz w:val="20"/>
          <w:szCs w:val="20"/>
          <w:lang w:val="en-US"/>
        </w:rPr>
      </w:pPr>
      <w:r w:rsidRPr="00E27F03">
        <w:rPr>
          <w:rFonts w:cstheme="minorHAnsi"/>
          <w:b/>
          <w:bCs/>
          <w:sz w:val="20"/>
          <w:szCs w:val="20"/>
          <w:lang w:val="en-US"/>
        </w:rPr>
        <w:t>The symptom outcomes were scored on a 0 (no symptoms) to 4 (overwhelming symptoms) scale</w:t>
      </w:r>
      <w:r w:rsidRPr="00E27F03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. </w:t>
      </w:r>
      <w:r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Results were described in effect size and (95% confident interval). </w:t>
      </w:r>
      <w:r w:rsidRPr="00E27F03">
        <w:rPr>
          <w:rFonts w:cstheme="minorHAnsi"/>
          <w:b/>
          <w:bCs/>
          <w:color w:val="000000"/>
          <w:sz w:val="20"/>
          <w:szCs w:val="20"/>
          <w:lang w:val="en-US"/>
        </w:rPr>
        <w:t>Male was compared against female. Vintage &lt;1yr and &gt;5years was compared against vintage 1-5 years. Charlson index score 0 and &gt;5 was compared against score 1-5. Age group &lt;40 and &gt;65 years was compared against age group 40-6</w:t>
      </w:r>
      <w:r>
        <w:rPr>
          <w:rFonts w:cstheme="minorHAnsi"/>
          <w:b/>
          <w:bCs/>
          <w:color w:val="000000"/>
          <w:sz w:val="20"/>
          <w:szCs w:val="20"/>
          <w:lang w:val="en-US"/>
        </w:rPr>
        <w:t>5</w:t>
      </w:r>
      <w:r w:rsidRPr="00E27F03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years. ** P &lt;0.01, * P&lt;0.05</w:t>
      </w:r>
    </w:p>
    <w:p w14:paraId="60EA66EA" w14:textId="77777777" w:rsidR="00CA76D0" w:rsidRDefault="00CA76D0"/>
    <w:sectPr w:rsidR="00CA7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7B"/>
    <w:rsid w:val="00014B10"/>
    <w:rsid w:val="00274048"/>
    <w:rsid w:val="00280E2D"/>
    <w:rsid w:val="00CA76D0"/>
    <w:rsid w:val="00DF5916"/>
    <w:rsid w:val="00FF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5E6BE"/>
  <w15:chartTrackingRefBased/>
  <w15:docId w15:val="{48B968F7-512D-44C3-B400-26C9693D6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F7B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F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F7B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1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5</cp:revision>
  <dcterms:created xsi:type="dcterms:W3CDTF">2022-03-28T10:52:00Z</dcterms:created>
  <dcterms:modified xsi:type="dcterms:W3CDTF">2022-08-11T09:51:00Z</dcterms:modified>
</cp:coreProperties>
</file>